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2C6" w:rsidRDefault="002B60F5">
      <w:bookmarkStart w:id="0" w:name="_GoBack"/>
      <w:bookmarkEnd w:id="0"/>
      <w:r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B8862CE" wp14:editId="6A437B49">
                <wp:simplePos x="0" y="0"/>
                <wp:positionH relativeFrom="column">
                  <wp:posOffset>3736975</wp:posOffset>
                </wp:positionH>
                <wp:positionV relativeFrom="paragraph">
                  <wp:posOffset>8679815</wp:posOffset>
                </wp:positionV>
                <wp:extent cx="2242820" cy="238760"/>
                <wp:effectExtent l="0" t="0" r="24130" b="66040"/>
                <wp:wrapSquare wrapText="bothSides"/>
                <wp:docPr id="35" name="Textfeld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2820" cy="23876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EA2353" w:rsidRDefault="00A0376C" w:rsidP="00EA2353"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Clinical resolution</w:t>
                            </w:r>
                            <w:r w:rsidR="00EA2353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8862CE" id="_x0000_t202" coordsize="21600,21600" o:spt="202" path="m,l,21600r21600,l21600,xe">
                <v:stroke joinstyle="miter"/>
                <v:path gradientshapeok="t" o:connecttype="rect"/>
              </v:shapetype>
              <v:shape id="Textfeld 8" o:spid="_x0000_s1026" type="#_x0000_t202" style="position:absolute;margin-left:294.25pt;margin-top:683.45pt;width:176.6pt;height:18.8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EA2353" w:rsidRDefault="00A0376C" w:rsidP="00EA2353"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Clinical resolution</w:t>
                      </w:r>
                      <w:r w:rsidR="00EA2353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5751E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F69BB92" wp14:editId="464DCD52">
                <wp:simplePos x="0" y="0"/>
                <wp:positionH relativeFrom="column">
                  <wp:posOffset>3648397</wp:posOffset>
                </wp:positionH>
                <wp:positionV relativeFrom="paragraph">
                  <wp:posOffset>3773179</wp:posOffset>
                </wp:positionV>
                <wp:extent cx="2249170" cy="1357630"/>
                <wp:effectExtent l="0" t="0" r="17780" b="52070"/>
                <wp:wrapSquare wrapText="bothSides"/>
                <wp:docPr id="16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9170" cy="135763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6B0684" w:rsidRPr="00B5751E" w:rsidRDefault="002C17E0" w:rsidP="00702EE3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B5751E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Exploratory laparotomy  </w:t>
                            </w:r>
                          </w:p>
                          <w:p w:rsidR="00B5751E" w:rsidRDefault="006B0684" w:rsidP="002545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751E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Finding: </w:t>
                            </w:r>
                            <w:r w:rsidR="00254501" w:rsidRPr="00B5751E">
                              <w:rPr>
                                <w:rFonts w:ascii="Times New Roman" w:hAnsi="Times New Roman" w:cs="Times New Roman"/>
                              </w:rPr>
                              <w:t>left hydrosalpinx with pus loculated between anterior wall of the uterus and</w:t>
                            </w:r>
                            <w:r w:rsidR="00254501" w:rsidRPr="00B5751E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</w:t>
                            </w:r>
                            <w:r w:rsidR="00254501" w:rsidRPr="00B5751E">
                              <w:rPr>
                                <w:rFonts w:ascii="Times New Roman" w:hAnsi="Times New Roman" w:cs="Times New Roman"/>
                              </w:rPr>
                              <w:t>left fallop</w:t>
                            </w:r>
                            <w:r w:rsidR="00B5751E">
                              <w:rPr>
                                <w:rFonts w:ascii="Times New Roman" w:hAnsi="Times New Roman" w:cs="Times New Roman"/>
                              </w:rPr>
                              <w:t>ian tube extended to abdominal wall</w:t>
                            </w:r>
                          </w:p>
                          <w:p w:rsidR="004D4A23" w:rsidRPr="00B5751E" w:rsidRDefault="004D4A23" w:rsidP="00254501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B5751E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Procedure:</w:t>
                            </w:r>
                            <w:r w:rsidRPr="00B5751E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pus drainage</w:t>
                            </w:r>
                          </w:p>
                          <w:p w:rsidR="002C17E0" w:rsidRPr="004D4A23" w:rsidRDefault="002C17E0" w:rsidP="00702EE3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9BB92" id="Text Box 23" o:spid="_x0000_s1027" type="#_x0000_t202" style="position:absolute;margin-left:287.3pt;margin-top:297.1pt;width:177.1pt;height:106.9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6B0684" w:rsidRPr="00B5751E" w:rsidRDefault="002C17E0" w:rsidP="00702EE3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B5751E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Exploratory laparotomy  </w:t>
                      </w:r>
                    </w:p>
                    <w:p w:rsidR="00B5751E" w:rsidRDefault="006B0684" w:rsidP="0025450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751E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Finding: </w:t>
                      </w:r>
                      <w:r w:rsidR="00254501" w:rsidRPr="00B5751E">
                        <w:rPr>
                          <w:rFonts w:ascii="Times New Roman" w:hAnsi="Times New Roman" w:cs="Times New Roman"/>
                        </w:rPr>
                        <w:t>left hydrosalpinx with pus loculated between anterior wall of the uterus and</w:t>
                      </w:r>
                      <w:r w:rsidR="00254501" w:rsidRPr="00B5751E">
                        <w:rPr>
                          <w:rFonts w:ascii="Times New Roman" w:hAnsi="Times New Roman" w:cs="Times New Roman"/>
                          <w:color w:val="FF0000"/>
                        </w:rPr>
                        <w:t xml:space="preserve"> </w:t>
                      </w:r>
                      <w:r w:rsidR="00254501" w:rsidRPr="00B5751E">
                        <w:rPr>
                          <w:rFonts w:ascii="Times New Roman" w:hAnsi="Times New Roman" w:cs="Times New Roman"/>
                        </w:rPr>
                        <w:t>left fallop</w:t>
                      </w:r>
                      <w:r w:rsidR="00B5751E">
                        <w:rPr>
                          <w:rFonts w:ascii="Times New Roman" w:hAnsi="Times New Roman" w:cs="Times New Roman"/>
                        </w:rPr>
                        <w:t>ian tube extended to abdominal wall</w:t>
                      </w:r>
                    </w:p>
                    <w:p w:rsidR="004D4A23" w:rsidRPr="00B5751E" w:rsidRDefault="004D4A23" w:rsidP="00254501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B5751E">
                        <w:rPr>
                          <w:rFonts w:ascii="Times New Roman" w:hAnsi="Times New Roman" w:cs="Times New Roman"/>
                          <w:lang w:val="en-GB"/>
                        </w:rPr>
                        <w:t>Procedure:</w:t>
                      </w:r>
                      <w:r w:rsidRPr="00B5751E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pus drainage</w:t>
                      </w:r>
                    </w:p>
                    <w:p w:rsidR="002C17E0" w:rsidRPr="004D4A23" w:rsidRDefault="002C17E0" w:rsidP="00702EE3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B5751E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1CA913D" wp14:editId="4332B1D1">
                <wp:simplePos x="0" y="0"/>
                <wp:positionH relativeFrom="column">
                  <wp:posOffset>3648710</wp:posOffset>
                </wp:positionH>
                <wp:positionV relativeFrom="paragraph">
                  <wp:posOffset>3356979</wp:posOffset>
                </wp:positionV>
                <wp:extent cx="2270760" cy="415925"/>
                <wp:effectExtent l="0" t="0" r="15240" b="60325"/>
                <wp:wrapSquare wrapText="bothSides"/>
                <wp:docPr id="15" name="Textfeld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0760" cy="41592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D23C9A" w:rsidRPr="00B5751E" w:rsidRDefault="005C5A1B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B5751E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Symptoms </w:t>
                            </w:r>
                            <w:r w:rsidR="00D23C9A" w:rsidRPr="00B5751E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did not improve</w:t>
                            </w:r>
                            <w:r w:rsidRPr="00B5751E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: </w:t>
                            </w:r>
                          </w:p>
                          <w:p w:rsidR="00E73863" w:rsidRPr="004D4A23" w:rsidRDefault="005C5A1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B5751E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high grade fever with abdominal </w:t>
                            </w:r>
                            <w:r w:rsidRPr="004D4A2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  <w:t xml:space="preserve">pai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CA913D" id="_x0000_s1028" type="#_x0000_t202" style="position:absolute;margin-left:287.3pt;margin-top:264.35pt;width:178.8pt;height:32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D23C9A" w:rsidRPr="00B5751E" w:rsidRDefault="005C5A1B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B5751E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Symptoms </w:t>
                      </w:r>
                      <w:r w:rsidR="00D23C9A" w:rsidRPr="00B5751E">
                        <w:rPr>
                          <w:rFonts w:ascii="Times New Roman" w:hAnsi="Times New Roman" w:cs="Times New Roman"/>
                          <w:lang w:val="en-GB"/>
                        </w:rPr>
                        <w:t>did not improve</w:t>
                      </w:r>
                      <w:r w:rsidRPr="00B5751E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: </w:t>
                      </w:r>
                    </w:p>
                    <w:p w:rsidR="00E73863" w:rsidRPr="004D4A23" w:rsidRDefault="005C5A1B">
                      <w:pPr>
                        <w:rPr>
                          <w:sz w:val="22"/>
                          <w:szCs w:val="22"/>
                        </w:rPr>
                      </w:pPr>
                      <w:r w:rsidRPr="00B5751E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high grade fever with abdominal </w:t>
                      </w:r>
                      <w:r w:rsidRPr="004D4A23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  <w:t xml:space="preserve">pain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5751E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ADC84E8" wp14:editId="48E373ED">
                <wp:simplePos x="0" y="0"/>
                <wp:positionH relativeFrom="column">
                  <wp:posOffset>3736975</wp:posOffset>
                </wp:positionH>
                <wp:positionV relativeFrom="paragraph">
                  <wp:posOffset>6925840</wp:posOffset>
                </wp:positionV>
                <wp:extent cx="2242820" cy="1500505"/>
                <wp:effectExtent l="0" t="0" r="24130" b="61595"/>
                <wp:wrapSquare wrapText="bothSides"/>
                <wp:docPr id="32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2820" cy="150050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4F1582" w:rsidRDefault="00EA2353" w:rsidP="002C17E0">
                            <w:pPr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econd e</w:t>
                            </w:r>
                            <w:r w:rsidR="002C17E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xploratory lapar</w:t>
                            </w:r>
                            <w:r w:rsidR="00AE5A31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otomy</w:t>
                            </w:r>
                            <w:r w:rsidR="006B0684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: F</w:t>
                            </w:r>
                            <w:r w:rsidR="002C17E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inding</w:t>
                            </w:r>
                            <w:r w:rsidR="006B0684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: </w:t>
                            </w:r>
                            <w:r w:rsidR="004F1582" w:rsidRPr="004F1582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left tubo-ovarian abscess size 4 x 5 cm adhered to left pelvic wall with pus </w:t>
                            </w:r>
                            <w:r w:rsidR="004F1582" w:rsidRPr="004F1582">
                              <w:rPr>
                                <w:rFonts w:ascii="Times New Roman" w:hAnsi="Times New Roman" w:cs="Times New Roman"/>
                              </w:rPr>
                              <w:t>loculated between left rectus sheath and muscle</w:t>
                            </w:r>
                            <w:r w:rsidR="004F1582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 </w:t>
                            </w:r>
                          </w:p>
                          <w:p w:rsidR="002C17E0" w:rsidRPr="00702EE3" w:rsidRDefault="002C17E0" w:rsidP="002C17E0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Procedure: left salpingo-oophorectomy with pus drainag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DC84E8" id="_x0000_s1029" type="#_x0000_t202" style="position:absolute;margin-left:294.25pt;margin-top:545.35pt;width:176.6pt;height:118.1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4F1582" w:rsidRDefault="00EA2353" w:rsidP="002C17E0">
                      <w:pPr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Second e</w:t>
                      </w:r>
                      <w:r w:rsidR="002C17E0">
                        <w:rPr>
                          <w:rFonts w:ascii="Times New Roman" w:hAnsi="Times New Roman" w:cs="Times New Roman"/>
                          <w:lang w:val="en-GB"/>
                        </w:rPr>
                        <w:t>xploratory lapar</w:t>
                      </w:r>
                      <w:r w:rsidR="00AE5A31">
                        <w:rPr>
                          <w:rFonts w:ascii="Times New Roman" w:hAnsi="Times New Roman" w:cs="Times New Roman"/>
                          <w:lang w:val="en-GB"/>
                        </w:rPr>
                        <w:t>otomy</w:t>
                      </w:r>
                      <w:r w:rsidR="006B0684">
                        <w:rPr>
                          <w:rFonts w:ascii="Times New Roman" w:hAnsi="Times New Roman" w:cs="Times New Roman"/>
                          <w:lang w:val="en-GB"/>
                        </w:rPr>
                        <w:t>: F</w:t>
                      </w:r>
                      <w:r w:rsidR="002C17E0">
                        <w:rPr>
                          <w:rFonts w:ascii="Times New Roman" w:hAnsi="Times New Roman" w:cs="Times New Roman"/>
                          <w:lang w:val="en-GB"/>
                        </w:rPr>
                        <w:t>inding</w:t>
                      </w:r>
                      <w:r w:rsidR="006B0684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: </w:t>
                      </w:r>
                      <w:r w:rsidR="004F1582" w:rsidRPr="004F1582">
                        <w:rPr>
                          <w:rFonts w:ascii="Times New Roman" w:hAnsi="Times New Roman" w:cs="Times New Roman"/>
                          <w:szCs w:val="22"/>
                        </w:rPr>
                        <w:t xml:space="preserve">left tubo-ovarian abscess size 4 x 5 cm adhered to left pelvic wall with pus </w:t>
                      </w:r>
                      <w:r w:rsidR="004F1582" w:rsidRPr="004F1582">
                        <w:rPr>
                          <w:rFonts w:ascii="Times New Roman" w:hAnsi="Times New Roman" w:cs="Times New Roman"/>
                        </w:rPr>
                        <w:t>loculated between left rectus sheath and muscle</w:t>
                      </w:r>
                      <w:r w:rsidR="004F1582">
                        <w:rPr>
                          <w:rFonts w:ascii="Times New Roman" w:hAnsi="Times New Roman" w:cs="Times New Roman"/>
                          <w:sz w:val="28"/>
                        </w:rPr>
                        <w:t xml:space="preserve"> </w:t>
                      </w:r>
                    </w:p>
                    <w:p w:rsidR="002C17E0" w:rsidRPr="00702EE3" w:rsidRDefault="002C17E0" w:rsidP="002C17E0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Procedure: left salpingo-oophorectomy with pus drainage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341D2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2884A9C" wp14:editId="31A305F5">
                <wp:simplePos x="0" y="0"/>
                <wp:positionH relativeFrom="column">
                  <wp:posOffset>-507365</wp:posOffset>
                </wp:positionH>
                <wp:positionV relativeFrom="paragraph">
                  <wp:posOffset>4770262</wp:posOffset>
                </wp:positionV>
                <wp:extent cx="2431415" cy="803910"/>
                <wp:effectExtent l="0" t="0" r="26035" b="53340"/>
                <wp:wrapSquare wrapText="bothSides"/>
                <wp:docPr id="28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1415" cy="80391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6B0684" w:rsidRPr="0052439E" w:rsidRDefault="009D6E80" w:rsidP="002C17E0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Pus culture</w:t>
                            </w:r>
                            <w:r w:rsidR="002C17E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: </w:t>
                            </w:r>
                            <w:r w:rsidR="002C17E0" w:rsidRPr="0052439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Burkholderia pseudomallei </w:t>
                            </w:r>
                          </w:p>
                          <w:p w:rsidR="006B0684" w:rsidRPr="006B0684" w:rsidRDefault="006B0684" w:rsidP="002C17E0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Diagnosis: </w:t>
                            </w:r>
                            <w:r w:rsidR="0052439E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Melioidosis tubo-ovarian absc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884A9C" id="Textfeld 7" o:spid="_x0000_s1030" type="#_x0000_t202" style="position:absolute;margin-left:-39.95pt;margin-top:375.6pt;width:191.45pt;height:63.3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6B0684" w:rsidRPr="0052439E" w:rsidRDefault="009D6E80" w:rsidP="002C17E0">
                      <w:pPr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Pus culture</w:t>
                      </w:r>
                      <w:r w:rsidR="002C17E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: </w:t>
                      </w:r>
                      <w:r w:rsidR="002C17E0" w:rsidRPr="0052439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Burkholderia pseudomallei </w:t>
                      </w:r>
                    </w:p>
                    <w:p w:rsidR="006B0684" w:rsidRPr="006B0684" w:rsidRDefault="006B0684" w:rsidP="002C17E0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Diagnosis: </w:t>
                      </w:r>
                      <w:r w:rsidR="0052439E">
                        <w:rPr>
                          <w:rFonts w:ascii="Times New Roman" w:hAnsi="Times New Roman" w:cs="Times New Roman"/>
                          <w:lang w:val="en-GB"/>
                        </w:rPr>
                        <w:t>Melioidosis tubo-ovarian absces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341D2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56286630" wp14:editId="66E525A3">
                <wp:simplePos x="0" y="0"/>
                <wp:positionH relativeFrom="column">
                  <wp:posOffset>-518795</wp:posOffset>
                </wp:positionH>
                <wp:positionV relativeFrom="paragraph">
                  <wp:posOffset>5572864</wp:posOffset>
                </wp:positionV>
                <wp:extent cx="2442845" cy="1139190"/>
                <wp:effectExtent l="0" t="0" r="14605" b="60960"/>
                <wp:wrapSquare wrapText="bothSides"/>
                <wp:docPr id="34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2845" cy="113919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EA2353" w:rsidRDefault="00EA2353" w:rsidP="00EA235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CT</w:t>
                            </w:r>
                            <w:r w:rsidR="006B0684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  <w:r w:rsidR="00AE5A31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of whole abdomen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: </w:t>
                            </w:r>
                            <w:r w:rsidR="00AE5A31" w:rsidRPr="00AE5A31">
                              <w:rPr>
                                <w:rFonts w:ascii="Times New Roman" w:hAnsi="Times New Roman" w:cs="Times New Roman"/>
                              </w:rPr>
                              <w:t>multiple splenic abscesses measuring 0.5-1.3 cm in size and a 0.8 cm liver abscess</w:t>
                            </w:r>
                          </w:p>
                          <w:p w:rsidR="004F1582" w:rsidRPr="00836DFC" w:rsidRDefault="00836DFC" w:rsidP="00EA2353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Diagnosis:</w:t>
                            </w:r>
                            <w:r w:rsidRPr="00836DFC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 </w:t>
                            </w:r>
                            <w:r w:rsidRPr="00836DFC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D</w:t>
                            </w:r>
                            <w:r w:rsidRPr="00836DFC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isseminated melioidosis with left tubo-ovarian abscess and hepatosplenic absces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286630" id="_x0000_s1031" type="#_x0000_t202" style="position:absolute;margin-left:-40.85pt;margin-top:438.8pt;width:192.35pt;height:89.7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EA2353" w:rsidRDefault="00EA2353" w:rsidP="00EA235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CT</w:t>
                      </w:r>
                      <w:r w:rsidR="006B0684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r w:rsidR="00AE5A31">
                        <w:rPr>
                          <w:rFonts w:ascii="Times New Roman" w:hAnsi="Times New Roman" w:cs="Times New Roman"/>
                          <w:lang w:val="en-GB"/>
                        </w:rPr>
                        <w:t>of whole abdomen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: </w:t>
                      </w:r>
                      <w:r w:rsidR="00AE5A31" w:rsidRPr="00AE5A31">
                        <w:rPr>
                          <w:rFonts w:ascii="Times New Roman" w:hAnsi="Times New Roman" w:cs="Times New Roman"/>
                        </w:rPr>
                        <w:t>multiple splenic abscesses measuring 0.5-1.3 cm in size and a 0.8 cm liver abscess</w:t>
                      </w:r>
                    </w:p>
                    <w:p w:rsidR="004F1582" w:rsidRPr="00836DFC" w:rsidRDefault="00836DFC" w:rsidP="00EA2353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Diagnosis:</w:t>
                      </w:r>
                      <w:r w:rsidRPr="00836DFC">
                        <w:rPr>
                          <w:rFonts w:ascii="Times New Roman" w:hAnsi="Times New Roman" w:cs="Times New Roman"/>
                          <w:sz w:val="28"/>
                        </w:rPr>
                        <w:t xml:space="preserve"> </w:t>
                      </w:r>
                      <w:r w:rsidRPr="00836DFC">
                        <w:rPr>
                          <w:rFonts w:ascii="Times New Roman" w:hAnsi="Times New Roman" w:cs="Times New Roman"/>
                          <w:szCs w:val="22"/>
                        </w:rPr>
                        <w:t>D</w:t>
                      </w:r>
                      <w:r w:rsidRPr="00836DFC">
                        <w:rPr>
                          <w:rFonts w:ascii="Times New Roman" w:hAnsi="Times New Roman" w:cs="Times New Roman"/>
                          <w:szCs w:val="22"/>
                        </w:rPr>
                        <w:t>isseminated melioidosis with left tubo-ovarian abscess and hepatosplenic abscess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E1A30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FE1D51F" wp14:editId="15BA1095">
                <wp:simplePos x="0" y="0"/>
                <wp:positionH relativeFrom="column">
                  <wp:posOffset>3648710</wp:posOffset>
                </wp:positionH>
                <wp:positionV relativeFrom="paragraph">
                  <wp:posOffset>5199380</wp:posOffset>
                </wp:positionV>
                <wp:extent cx="2255520" cy="777875"/>
                <wp:effectExtent l="0" t="0" r="11430" b="60325"/>
                <wp:wrapSquare wrapText="bothSides"/>
                <wp:docPr id="29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5520" cy="77787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2C17E0" w:rsidRPr="00702EE3" w:rsidRDefault="00D23C9A" w:rsidP="002C17E0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Consult for infectious disease medicine: c</w:t>
                            </w:r>
                            <w:r w:rsidR="002C17E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hanged antibiotic to ceftazidime IV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2g q 8hrs</w:t>
                            </w:r>
                            <w:r w:rsidR="00DE1A3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for 4 week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1D51F" id="_x0000_s1032" type="#_x0000_t202" style="position:absolute;margin-left:287.3pt;margin-top:409.4pt;width:177.6pt;height:61.2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2C17E0" w:rsidRPr="00702EE3" w:rsidRDefault="00D23C9A" w:rsidP="002C17E0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Consult for infectious disease medicine: c</w:t>
                      </w:r>
                      <w:r w:rsidR="002C17E0">
                        <w:rPr>
                          <w:rFonts w:ascii="Times New Roman" w:hAnsi="Times New Roman" w:cs="Times New Roman"/>
                          <w:lang w:val="en-GB"/>
                        </w:rPr>
                        <w:t>hanged antibiotic to ceftazidime IV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2g q 8hrs</w:t>
                      </w:r>
                      <w:r w:rsidR="00DE1A3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for 4 week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570AF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E1AE398" wp14:editId="089A124B">
                <wp:simplePos x="0" y="0"/>
                <wp:positionH relativeFrom="column">
                  <wp:posOffset>-507365</wp:posOffset>
                </wp:positionH>
                <wp:positionV relativeFrom="paragraph">
                  <wp:posOffset>6878320</wp:posOffset>
                </wp:positionV>
                <wp:extent cx="2431415" cy="279400"/>
                <wp:effectExtent l="0" t="0" r="26035" b="63500"/>
                <wp:wrapSquare wrapText="bothSides"/>
                <wp:docPr id="30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1415" cy="2794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2C17E0" w:rsidRPr="0082008B" w:rsidRDefault="0082008B" w:rsidP="002C17E0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S</w:t>
                            </w:r>
                            <w:r w:rsidRPr="0082008B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urgical wound dehisc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AE398" id="_x0000_s1033" type="#_x0000_t202" style="position:absolute;margin-left:-39.95pt;margin-top:541.6pt;width:191.45pt;height:22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2C17E0" w:rsidRPr="0082008B" w:rsidRDefault="0082008B" w:rsidP="002C17E0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2"/>
                        </w:rPr>
                        <w:t>S</w:t>
                      </w:r>
                      <w:r w:rsidRPr="0082008B">
                        <w:rPr>
                          <w:rFonts w:ascii="Times New Roman" w:hAnsi="Times New Roman" w:cs="Times New Roman"/>
                          <w:szCs w:val="22"/>
                        </w:rPr>
                        <w:t>urgical wound dehiscen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570AF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9BC7315" wp14:editId="6D97AA11">
                <wp:simplePos x="0" y="0"/>
                <wp:positionH relativeFrom="column">
                  <wp:posOffset>-445770</wp:posOffset>
                </wp:positionH>
                <wp:positionV relativeFrom="paragraph">
                  <wp:posOffset>2851785</wp:posOffset>
                </wp:positionV>
                <wp:extent cx="2552065" cy="306705"/>
                <wp:effectExtent l="0" t="0" r="19685" b="55245"/>
                <wp:wrapSquare wrapText="bothSides"/>
                <wp:docPr id="25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065" cy="30670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5C5A1B" w:rsidRPr="00CC67DA" w:rsidRDefault="005C5A1B" w:rsidP="005C5A1B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Diagnosis: </w:t>
                            </w:r>
                            <w:r w:rsidR="00A67283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eft tubo-ovarian abscess </w:t>
                            </w:r>
                          </w:p>
                          <w:p w:rsidR="005C5A1B" w:rsidRPr="006B77A9" w:rsidRDefault="005C5A1B" w:rsidP="005C5A1B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BC7315" id="_x0000_s1034" type="#_x0000_t202" style="position:absolute;margin-left:-35.1pt;margin-top:224.55pt;width:200.95pt;height:24.1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5C5A1B" w:rsidRPr="00CC67DA" w:rsidRDefault="005C5A1B" w:rsidP="005C5A1B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Diagnosis: </w:t>
                      </w:r>
                      <w:r w:rsidR="00A67283">
                        <w:rPr>
                          <w:rFonts w:ascii="Times New Roman" w:hAnsi="Times New Roman" w:cs="Times New Roman"/>
                          <w:lang w:val="en-GB"/>
                        </w:rPr>
                        <w:t>L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eft tubo-ovarian abscess </w:t>
                      </w:r>
                    </w:p>
                    <w:p w:rsidR="005C5A1B" w:rsidRPr="006B77A9" w:rsidRDefault="005C5A1B" w:rsidP="005C5A1B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570AF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E644C47" wp14:editId="18CF349C">
                <wp:simplePos x="0" y="0"/>
                <wp:positionH relativeFrom="column">
                  <wp:posOffset>-445770</wp:posOffset>
                </wp:positionH>
                <wp:positionV relativeFrom="paragraph">
                  <wp:posOffset>2381250</wp:posOffset>
                </wp:positionV>
                <wp:extent cx="2551430" cy="473710"/>
                <wp:effectExtent l="0" t="0" r="20320" b="59690"/>
                <wp:wrapSquare wrapText="bothSides"/>
                <wp:docPr id="24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1430" cy="47371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CC75AF" w:rsidRPr="006B77A9" w:rsidRDefault="00CC75AF" w:rsidP="00CC75AF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Transvaginal ul</w:t>
                            </w:r>
                            <w:r w:rsidR="005C5A1B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tra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sound: </w:t>
                            </w:r>
                            <w:r w:rsidR="00A67283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9.4x4.8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cm</w:t>
                            </w:r>
                            <w:r w:rsidR="00A67283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absces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  <w:r w:rsidR="005C5A1B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at left adnexa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644C47" id="_x0000_s1035" type="#_x0000_t202" style="position:absolute;margin-left:-35.1pt;margin-top:187.5pt;width:200.9pt;height:37.3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CC75AF" w:rsidRPr="006B77A9" w:rsidRDefault="00CC75AF" w:rsidP="00CC75AF">
                      <w:pPr>
                        <w:rPr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Transvaginal ul</w:t>
                      </w:r>
                      <w:r w:rsidR="005C5A1B">
                        <w:rPr>
                          <w:rFonts w:ascii="Times New Roman" w:hAnsi="Times New Roman" w:cs="Times New Roman"/>
                          <w:lang w:val="en-GB"/>
                        </w:rPr>
                        <w:t>tra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sound: </w:t>
                      </w:r>
                      <w:r w:rsidR="00A67283">
                        <w:rPr>
                          <w:rFonts w:ascii="Times New Roman" w:hAnsi="Times New Roman" w:cs="Times New Roman"/>
                          <w:lang w:val="en-GB"/>
                        </w:rPr>
                        <w:t>9.4x4.8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cm</w:t>
                      </w:r>
                      <w:r w:rsidR="00A67283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abscess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r w:rsidR="005C5A1B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at left adnexa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570AF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021FF0A" wp14:editId="13420F95">
                <wp:simplePos x="0" y="0"/>
                <wp:positionH relativeFrom="column">
                  <wp:posOffset>-473075</wp:posOffset>
                </wp:positionH>
                <wp:positionV relativeFrom="paragraph">
                  <wp:posOffset>1774190</wp:posOffset>
                </wp:positionV>
                <wp:extent cx="2578735" cy="444500"/>
                <wp:effectExtent l="0" t="0" r="12065" b="50800"/>
                <wp:wrapSquare wrapText="bothSides"/>
                <wp:docPr id="20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735" cy="4445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6B77A9" w:rsidRPr="00CC67DA" w:rsidRDefault="00CC75AF" w:rsidP="006B77A9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Diagnosis: Pelvic inflammatory disease</w:t>
                            </w:r>
                          </w:p>
                          <w:p w:rsidR="006B77A9" w:rsidRPr="006B77A9" w:rsidRDefault="006B77A9" w:rsidP="006B77A9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21FF0A" id="_x0000_s1036" type="#_x0000_t202" style="position:absolute;margin-left:-37.25pt;margin-top:139.7pt;width:203.05pt;height:3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6B77A9" w:rsidRPr="00CC67DA" w:rsidRDefault="00CC75AF" w:rsidP="006B77A9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Diagnosis: Pelvic inflammatory disease</w:t>
                      </w:r>
                    </w:p>
                    <w:p w:rsidR="006B77A9" w:rsidRPr="006B77A9" w:rsidRDefault="006B77A9" w:rsidP="006B77A9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09025D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85C7EA6" wp14:editId="3F7396FF">
                <wp:simplePos x="0" y="0"/>
                <wp:positionH relativeFrom="column">
                  <wp:posOffset>-480060</wp:posOffset>
                </wp:positionH>
                <wp:positionV relativeFrom="paragraph">
                  <wp:posOffset>422910</wp:posOffset>
                </wp:positionV>
                <wp:extent cx="2585720" cy="1344295"/>
                <wp:effectExtent l="0" t="0" r="24130" b="65405"/>
                <wp:wrapSquare wrapText="bothSides"/>
                <wp:docPr id="1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5720" cy="134429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CC67DA" w:rsidRDefault="00CA51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Outpatient Gynecologist evaluation for </w:t>
                            </w:r>
                            <w:r w:rsidR="00CC67DA">
                              <w:rPr>
                                <w:rFonts w:ascii="Times New Roman" w:hAnsi="Times New Roman" w:cs="Times New Roman"/>
                              </w:rPr>
                              <w:t>fever and abdominal pain at left lower quadrant with vaginal discharge</w:t>
                            </w:r>
                            <w:r w:rsidR="0009025D">
                              <w:rPr>
                                <w:rFonts w:ascii="Times New Roman" w:hAnsi="Times New Roman" w:cs="Times New Roman"/>
                              </w:rPr>
                              <w:t>, swollen of genitalia</w:t>
                            </w:r>
                            <w:r w:rsidR="00CC67DA">
                              <w:rPr>
                                <w:rFonts w:ascii="Times New Roman" w:hAnsi="Times New Roman" w:cs="Times New Roman"/>
                              </w:rPr>
                              <w:t xml:space="preserve"> for one month </w:t>
                            </w:r>
                          </w:p>
                          <w:p w:rsidR="006B0684" w:rsidRPr="00CC67DA" w:rsidRDefault="006B0684" w:rsidP="006B0684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Pelvic exam: brownish discha</w:t>
                            </w:r>
                            <w:r w:rsidR="00EB7E23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rge from vagina, pelvic excitation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pain </w:t>
                            </w:r>
                            <w:r w:rsidR="00CA5175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positive on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left side </w:t>
                            </w:r>
                            <w:r w:rsidRPr="00296E24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</w:p>
                          <w:p w:rsidR="006B0684" w:rsidRPr="006B0684" w:rsidRDefault="006B0684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5C7EA6" id="Text Box 19" o:spid="_x0000_s1037" type="#_x0000_t202" style="position:absolute;margin-left:-37.8pt;margin-top:33.3pt;width:203.6pt;height:105.8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CC67DA" w:rsidRDefault="00CA517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Outpatient Gynecologist evaluation for </w:t>
                      </w:r>
                      <w:r w:rsidR="00CC67DA">
                        <w:rPr>
                          <w:rFonts w:ascii="Times New Roman" w:hAnsi="Times New Roman" w:cs="Times New Roman"/>
                        </w:rPr>
                        <w:t>fever and abdominal pain at left lower quadrant with vaginal discharge</w:t>
                      </w:r>
                      <w:r w:rsidR="0009025D">
                        <w:rPr>
                          <w:rFonts w:ascii="Times New Roman" w:hAnsi="Times New Roman" w:cs="Times New Roman"/>
                        </w:rPr>
                        <w:t>, swollen of genitalia</w:t>
                      </w:r>
                      <w:r w:rsidR="00CC67DA">
                        <w:rPr>
                          <w:rFonts w:ascii="Times New Roman" w:hAnsi="Times New Roman" w:cs="Times New Roman"/>
                        </w:rPr>
                        <w:t xml:space="preserve"> for one month </w:t>
                      </w:r>
                    </w:p>
                    <w:p w:rsidR="006B0684" w:rsidRPr="00CC67DA" w:rsidRDefault="006B0684" w:rsidP="006B0684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Pelvic exam: brownish discha</w:t>
                      </w:r>
                      <w:r w:rsidR="00EB7E23">
                        <w:rPr>
                          <w:rFonts w:ascii="Times New Roman" w:hAnsi="Times New Roman" w:cs="Times New Roman"/>
                          <w:lang w:val="en-GB"/>
                        </w:rPr>
                        <w:t>rge from vagina, pelvic excitation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pain </w:t>
                      </w:r>
                      <w:r w:rsidR="00CA5175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positive on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left side </w:t>
                      </w:r>
                      <w:r w:rsidRPr="00296E24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</w:p>
                    <w:p w:rsidR="006B0684" w:rsidRPr="006B0684" w:rsidRDefault="006B0684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2015FD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07495AB" wp14:editId="239EA394">
                <wp:simplePos x="0" y="0"/>
                <wp:positionH relativeFrom="column">
                  <wp:posOffset>-541626</wp:posOffset>
                </wp:positionH>
                <wp:positionV relativeFrom="paragraph">
                  <wp:posOffset>8727440</wp:posOffset>
                </wp:positionV>
                <wp:extent cx="2565400" cy="457200"/>
                <wp:effectExtent l="0" t="0" r="25400" b="57150"/>
                <wp:wrapSquare wrapText="bothSides"/>
                <wp:docPr id="39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5400" cy="4572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D66511" w:rsidRDefault="0052439E" w:rsidP="00D66511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U</w:t>
                            </w:r>
                            <w:r w:rsidR="004D4A23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ltrasound of whole abdomen</w:t>
                            </w:r>
                            <w:r w:rsidR="00D66511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: </w:t>
                            </w:r>
                          </w:p>
                          <w:p w:rsidR="00D66511" w:rsidRPr="006B77A9" w:rsidRDefault="002015FD" w:rsidP="00D66511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resolution</w:t>
                            </w:r>
                            <w:r w:rsidR="00D66511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of intraabdominal abscess</w:t>
                            </w:r>
                            <w:r w:rsidR="004D4A23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7495AB" id="_x0000_s1038" type="#_x0000_t202" style="position:absolute;margin-left:-42.65pt;margin-top:687.2pt;width:202pt;height:36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D66511" w:rsidRDefault="0052439E" w:rsidP="00D66511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U</w:t>
                      </w:r>
                      <w:r w:rsidR="004D4A23">
                        <w:rPr>
                          <w:rFonts w:ascii="Times New Roman" w:hAnsi="Times New Roman" w:cs="Times New Roman"/>
                          <w:lang w:val="en-GB"/>
                        </w:rPr>
                        <w:t>ltrasound of whole abdomen</w:t>
                      </w:r>
                      <w:r w:rsidR="00D66511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: </w:t>
                      </w:r>
                    </w:p>
                    <w:p w:rsidR="00D66511" w:rsidRPr="006B77A9" w:rsidRDefault="002015FD" w:rsidP="00D66511">
                      <w:pPr>
                        <w:rPr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resolution</w:t>
                      </w:r>
                      <w:r w:rsidR="00D66511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of intraabdominal abscess</w:t>
                      </w:r>
                      <w:r w:rsidR="004D4A23">
                        <w:rPr>
                          <w:rFonts w:ascii="Times New Roman" w:hAnsi="Times New Roman" w:cs="Times New Roman"/>
                          <w:lang w:val="en-GB"/>
                        </w:rPr>
                        <w:t>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015FD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7F6322B" wp14:editId="5AEF6772">
                <wp:simplePos x="0" y="0"/>
                <wp:positionH relativeFrom="margin">
                  <wp:posOffset>2104390</wp:posOffset>
                </wp:positionH>
                <wp:positionV relativeFrom="paragraph">
                  <wp:posOffset>6836410</wp:posOffset>
                </wp:positionV>
                <wp:extent cx="1485900" cy="342900"/>
                <wp:effectExtent l="0" t="0" r="0" b="0"/>
                <wp:wrapSquare wrapText="bothSides"/>
                <wp:docPr id="31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C17E0" w:rsidRDefault="002C17E0" w:rsidP="002C17E0">
                            <w:r>
                              <w:rPr>
                                <w:lang w:val="en-US"/>
                              </w:rPr>
                              <w:t>February</w:t>
                            </w:r>
                            <w:r>
                              <w:t xml:space="preserve"> </w:t>
                            </w:r>
                            <w:r w:rsidR="00EA2353">
                              <w:t>6</w:t>
                            </w:r>
                            <w:r>
                              <w:t>,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F6322B" id="Textfeld 9" o:spid="_x0000_s1039" type="#_x0000_t202" style="position:absolute;margin-left:165.7pt;margin-top:538.3pt;width:117pt;height:27pt;z-index:251759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kRPvwIAANA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" filled="f" stroked="f">
                <v:textbox>
                  <w:txbxContent>
                    <w:p w:rsidR="002C17E0" w:rsidRDefault="002C17E0" w:rsidP="002C17E0">
                      <w:r>
                        <w:rPr>
                          <w:lang w:val="en-US"/>
                        </w:rPr>
                        <w:t>February</w:t>
                      </w:r>
                      <w:r>
                        <w:t xml:space="preserve"> </w:t>
                      </w:r>
                      <w:r w:rsidR="00EA2353">
                        <w:t>6</w:t>
                      </w:r>
                      <w:r>
                        <w:t>, 201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C5DC4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D6079B9" wp14:editId="692A8AF7">
                <wp:simplePos x="0" y="0"/>
                <wp:positionH relativeFrom="margin">
                  <wp:posOffset>638810</wp:posOffset>
                </wp:positionH>
                <wp:positionV relativeFrom="paragraph">
                  <wp:posOffset>0</wp:posOffset>
                </wp:positionV>
                <wp:extent cx="4618990" cy="334010"/>
                <wp:effectExtent l="0" t="0" r="10160" b="66040"/>
                <wp:wrapSquare wrapText="bothSides"/>
                <wp:docPr id="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8990" cy="33401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chemeClr val="dk1">
                                <a:lumMod val="50000"/>
                                <a:lumOff val="50000"/>
                              </a:schemeClr>
                            </a:gs>
                            <a:gs pos="100000">
                              <a:schemeClr val="dk1">
                                <a:lumMod val="100000"/>
                                <a:lumOff val="0"/>
                              </a:schemeClr>
                            </a:gs>
                          </a:gsLst>
                          <a:lin ang="5400000"/>
                        </a:gradFill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3000" dir="5400000" rotWithShape="0">
                            <a:srgbClr val="808080">
                              <a:alpha val="34999"/>
                            </a:srgbClr>
                          </a:outerShdw>
                        </a:effectLst>
                      </wps:spPr>
                      <wps:txbx>
                        <w:txbxContent>
                          <w:p w:rsidR="00E73863" w:rsidRPr="00E73863" w:rsidRDefault="00673469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  <w:t>31</w:t>
                            </w:r>
                            <w:r w:rsidR="00E73863" w:rsidRPr="00E7386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  <w:t xml:space="preserve">-year-old </w:t>
                            </w:r>
                            <w:r w:rsidR="002C5DC4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  <w:t xml:space="preserve">Thai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  <w:t>woman</w:t>
                            </w:r>
                            <w:r w:rsidR="002C5DC4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  <w:t>, C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  <w:t xml:space="preserve">assava farmer, </w:t>
                            </w:r>
                            <w:r w:rsidR="00CA5175">
                              <w:rPr>
                                <w:rFonts w:ascii="Times New Roman" w:hAnsi="Times New Roman" w:cs="Angsana New"/>
                                <w:color w:val="FFFFFF" w:themeColor="background1"/>
                                <w:szCs w:val="30"/>
                                <w:lang w:val="en-US" w:bidi="th-TH"/>
                              </w:rPr>
                              <w:t xml:space="preserve">Newly diagnose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  <w:t>DM typ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6079B9" id="Text Box 3" o:spid="_x0000_s1040" type="#_x0000_t202" style="position:absolute;margin-left:50.3pt;margin-top:0;width:363.7pt;height:26.3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" fillcolor="gray [1616]" strokecolor="black [3040]">
                <v:fill color2="black [3200]" rotate="t" focus="100%" type="gradient">
                  <o:fill v:ext="view" type="gradientUnscaled"/>
                </v:fill>
                <v:shadow on="t" opacity="22936f" origin=",.5" offset="0,.63889mm"/>
                <v:textbox>
                  <w:txbxContent>
                    <w:p w:rsidR="00E73863" w:rsidRPr="00E73863" w:rsidRDefault="00673469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  <w:t>31</w:t>
                      </w:r>
                      <w:r w:rsidR="00E73863" w:rsidRPr="00E73863"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  <w:t xml:space="preserve">-year-old </w:t>
                      </w:r>
                      <w:r w:rsidR="002C5DC4"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  <w:t xml:space="preserve">Thai </w:t>
                      </w: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  <w:t>woman</w:t>
                      </w:r>
                      <w:r w:rsidR="002C5DC4"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  <w:t>, C</w:t>
                      </w: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  <w:t xml:space="preserve">assava farmer, </w:t>
                      </w:r>
                      <w:r w:rsidR="00CA5175">
                        <w:rPr>
                          <w:rFonts w:ascii="Times New Roman" w:hAnsi="Times New Roman" w:cs="Angsana New"/>
                          <w:color w:val="FFFFFF" w:themeColor="background1"/>
                          <w:szCs w:val="30"/>
                          <w:lang w:val="en-US" w:bidi="th-TH"/>
                        </w:rPr>
                        <w:t xml:space="preserve">Newly diagnosed </w:t>
                      </w: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  <w:t>DM type 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A2A86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02220FD" wp14:editId="58585C08">
                <wp:simplePos x="0" y="0"/>
                <wp:positionH relativeFrom="column">
                  <wp:posOffset>3641725</wp:posOffset>
                </wp:positionH>
                <wp:positionV relativeFrom="paragraph">
                  <wp:posOffset>497840</wp:posOffset>
                </wp:positionV>
                <wp:extent cx="2262505" cy="443230"/>
                <wp:effectExtent l="0" t="0" r="23495" b="52070"/>
                <wp:wrapSquare wrapText="bothSides"/>
                <wp:docPr id="13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2505" cy="44323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E73863" w:rsidRDefault="003A2A86"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GB"/>
                              </w:rPr>
                              <w:t>Oral Doxycycline plus Metronidazole for 2 weeks</w:t>
                            </w:r>
                            <w:r w:rsidR="00CC75AF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2220FD" id="Textfeld 6" o:spid="_x0000_s1041" type="#_x0000_t202" style="position:absolute;margin-left:286.75pt;margin-top:39.2pt;width:178.15pt;height:34.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E73863" w:rsidRDefault="003A2A86"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GB"/>
                        </w:rPr>
                        <w:t>Oral Doxycycline plus Metronidazole for 2 weeks</w:t>
                      </w:r>
                      <w:r w:rsidR="00CC75AF">
                        <w:rPr>
                          <w:rFonts w:ascii="Times New Roman" w:hAnsi="Times New Roman" w:cs="Times New Roman"/>
                          <w:color w:val="000000" w:themeColor="text1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E5A31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6F44F0E" wp14:editId="35898E2C">
                <wp:simplePos x="0" y="0"/>
                <wp:positionH relativeFrom="margin">
                  <wp:posOffset>1376045</wp:posOffset>
                </wp:positionH>
                <wp:positionV relativeFrom="paragraph">
                  <wp:posOffset>9403080</wp:posOffset>
                </wp:positionV>
                <wp:extent cx="3882390" cy="490855"/>
                <wp:effectExtent l="0" t="0" r="22860" b="61595"/>
                <wp:wrapSquare wrapText="bothSides"/>
                <wp:docPr id="4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2390" cy="49085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chemeClr val="dk1">
                                <a:lumMod val="50000"/>
                                <a:lumOff val="50000"/>
                              </a:schemeClr>
                            </a:gs>
                            <a:gs pos="100000">
                              <a:schemeClr val="dk1">
                                <a:lumMod val="100000"/>
                                <a:lumOff val="0"/>
                              </a:schemeClr>
                            </a:gs>
                          </a:gsLst>
                          <a:lin ang="5400000"/>
                        </a:gradFill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3000" dir="5400000" rotWithShape="0">
                            <a:srgbClr val="808080">
                              <a:alpha val="34999"/>
                            </a:srgbClr>
                          </a:outerShdw>
                        </a:effectLst>
                      </wps:spPr>
                      <wps:txbx>
                        <w:txbxContent>
                          <w:p w:rsidR="00D66511" w:rsidRDefault="00D66511" w:rsidP="0052439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  <w:t>Discharged from hospital with oral TMP/SMX</w:t>
                            </w:r>
                          </w:p>
                          <w:p w:rsidR="00D66511" w:rsidRDefault="00EB7E23" w:rsidP="0052439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  <w:t>Complete resolution of symptom on f</w:t>
                            </w:r>
                            <w:r w:rsidR="00A6728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  <w:t>ollowing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  <w:t xml:space="preserve"> up</w:t>
                            </w:r>
                            <w:r w:rsidR="00AE5A31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  <w:t xml:space="preserve"> at 20 wks</w:t>
                            </w:r>
                          </w:p>
                          <w:p w:rsidR="00D66511" w:rsidRPr="00E73863" w:rsidRDefault="00D66511" w:rsidP="0052439E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F44F0E" id="_x0000_s1042" type="#_x0000_t202" style="position:absolute;margin-left:108.35pt;margin-top:740.4pt;width:305.7pt;height:38.65pt;z-index:251778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" fillcolor="gray [1616]" strokecolor="black [3040]">
                <v:fill color2="black [3200]" rotate="t" focus="100%" type="gradient">
                  <o:fill v:ext="view" type="gradientUnscaled"/>
                </v:fill>
                <v:shadow on="t" opacity="22936f" origin=",.5" offset="0,.63889mm"/>
                <v:textbox>
                  <w:txbxContent>
                    <w:p w:rsidR="00D66511" w:rsidRDefault="00D66511" w:rsidP="0052439E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  <w:t>Discharged from hospital with oral TMP/SMX</w:t>
                      </w:r>
                    </w:p>
                    <w:p w:rsidR="00D66511" w:rsidRDefault="00EB7E23" w:rsidP="0052439E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  <w:t>Complete resolution of symptom on f</w:t>
                      </w:r>
                      <w:r w:rsidR="00A67283"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  <w:t>ollowing</w:t>
                      </w: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  <w:t xml:space="preserve"> up</w:t>
                      </w:r>
                      <w:r w:rsidR="00AE5A31"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  <w:t xml:space="preserve"> at 20 wks</w:t>
                      </w:r>
                    </w:p>
                    <w:p w:rsidR="00D66511" w:rsidRPr="00E73863" w:rsidRDefault="00D66511" w:rsidP="0052439E">
                      <w:pPr>
                        <w:jc w:val="center"/>
                        <w:rPr>
                          <w:color w:val="FFFFFF" w:themeColor="background1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A5175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9200FC3" wp14:editId="5E09AD9D">
                <wp:simplePos x="0" y="0"/>
                <wp:positionH relativeFrom="column">
                  <wp:posOffset>3652994</wp:posOffset>
                </wp:positionH>
                <wp:positionV relativeFrom="paragraph">
                  <wp:posOffset>2780542</wp:posOffset>
                </wp:positionV>
                <wp:extent cx="2255520" cy="295910"/>
                <wp:effectExtent l="0" t="0" r="11430" b="66040"/>
                <wp:wrapSquare wrapText="bothSides"/>
                <wp:docPr id="14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5520" cy="29591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E73863" w:rsidRPr="001F3DE7" w:rsidRDefault="003A2A86">
                            <w:pPr>
                              <w:rPr>
                                <w:noProof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IV Clindamycin plus</w:t>
                            </w:r>
                            <w:r w:rsidR="005C5A1B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g</w:t>
                            </w:r>
                            <w:r w:rsidR="005C5A1B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entamicin IV </w:t>
                            </w:r>
                            <w:r w:rsidR="00E73863" w:rsidRPr="00296E24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200FC3" id="Textfeld 3" o:spid="_x0000_s1043" type="#_x0000_t202" style="position:absolute;margin-left:287.65pt;margin-top:218.95pt;width:177.6pt;height:23.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E73863" w:rsidRPr="001F3DE7" w:rsidRDefault="003A2A86">
                      <w:pPr>
                        <w:rPr>
                          <w:noProof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IV Clindamycin plus</w:t>
                      </w:r>
                      <w:r w:rsidR="005C5A1B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g</w:t>
                      </w:r>
                      <w:r w:rsidR="005C5A1B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entamicin IV </w:t>
                      </w:r>
                      <w:r w:rsidR="00E73863" w:rsidRPr="00296E24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A5175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45650F4" wp14:editId="6E6C7036">
                <wp:simplePos x="0" y="0"/>
                <wp:positionH relativeFrom="column">
                  <wp:posOffset>3655372</wp:posOffset>
                </wp:positionH>
                <wp:positionV relativeFrom="paragraph">
                  <wp:posOffset>2507880</wp:posOffset>
                </wp:positionV>
                <wp:extent cx="2264410" cy="266700"/>
                <wp:effectExtent l="0" t="0" r="21590" b="57150"/>
                <wp:wrapSquare wrapText="bothSides"/>
                <wp:docPr id="26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4410" cy="2667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5C5A1B" w:rsidRDefault="005C5A1B" w:rsidP="005C5A1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GB"/>
                              </w:rPr>
                              <w:t>Admitted to OB-GYN ward</w:t>
                            </w:r>
                          </w:p>
                          <w:p w:rsidR="006B0684" w:rsidRDefault="006B0684" w:rsidP="005C5A1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5650F4" id="_x0000_s1044" type="#_x0000_t202" style="position:absolute;margin-left:287.8pt;margin-top:197.45pt;width:178.3pt;height:21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5C5A1B" w:rsidRDefault="005C5A1B" w:rsidP="005C5A1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GB"/>
                        </w:rPr>
                        <w:t>Admitted to OB-GYN ward</w:t>
                      </w:r>
                    </w:p>
                    <w:p w:rsidR="006B0684" w:rsidRDefault="006B0684" w:rsidP="005C5A1B"/>
                  </w:txbxContent>
                </v:textbox>
                <w10:wrap type="square"/>
              </v:shape>
            </w:pict>
          </mc:Fallback>
        </mc:AlternateContent>
      </w:r>
      <w:r w:rsidR="00CA5175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119C413" wp14:editId="6483DB80">
                <wp:simplePos x="0" y="0"/>
                <wp:positionH relativeFrom="column">
                  <wp:posOffset>3658386</wp:posOffset>
                </wp:positionH>
                <wp:positionV relativeFrom="paragraph">
                  <wp:posOffset>2038928</wp:posOffset>
                </wp:positionV>
                <wp:extent cx="2264410" cy="465455"/>
                <wp:effectExtent l="0" t="0" r="21590" b="48895"/>
                <wp:wrapSquare wrapText="bothSides"/>
                <wp:docPr id="21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4410" cy="46545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CC75AF" w:rsidRDefault="005C5A1B" w:rsidP="00CC75AF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GB"/>
                              </w:rPr>
                              <w:t>Followed</w:t>
                            </w:r>
                            <w:r w:rsidR="00CC75AF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GB"/>
                              </w:rPr>
                              <w:t xml:space="preserve"> up at OPD</w:t>
                            </w:r>
                            <w:r w:rsidR="00D23C9A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GB"/>
                              </w:rPr>
                              <w:t xml:space="preserve"> OB-GYN</w:t>
                            </w:r>
                            <w:r w:rsidR="00CC75AF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GB"/>
                              </w:rPr>
                              <w:t>:</w:t>
                            </w:r>
                          </w:p>
                          <w:p w:rsidR="00CC75AF" w:rsidRDefault="005C5A1B" w:rsidP="00CC75AF"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GB"/>
                              </w:rPr>
                              <w:t>symptoms did</w:t>
                            </w:r>
                            <w:r w:rsidR="00D23C9A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GB"/>
                              </w:rPr>
                              <w:t xml:space="preserve"> not improve</w:t>
                            </w:r>
                            <w:r w:rsidR="00CC75AF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9C413" id="_x0000_s1045" type="#_x0000_t202" style="position:absolute;margin-left:288.05pt;margin-top:160.55pt;width:178.3pt;height:36.6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CC75AF" w:rsidRDefault="005C5A1B" w:rsidP="00CC75AF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GB"/>
                        </w:rPr>
                        <w:t>Followed</w:t>
                      </w:r>
                      <w:r w:rsidR="00CC75AF">
                        <w:rPr>
                          <w:rFonts w:ascii="Times New Roman" w:hAnsi="Times New Roman" w:cs="Times New Roman"/>
                          <w:color w:val="000000" w:themeColor="text1"/>
                          <w:lang w:val="en-GB"/>
                        </w:rPr>
                        <w:t xml:space="preserve"> up at OPD</w:t>
                      </w:r>
                      <w:r w:rsidR="00D23C9A">
                        <w:rPr>
                          <w:rFonts w:ascii="Times New Roman" w:hAnsi="Times New Roman" w:cs="Times New Roman"/>
                          <w:color w:val="000000" w:themeColor="text1"/>
                          <w:lang w:val="en-GB"/>
                        </w:rPr>
                        <w:t xml:space="preserve"> OB-GYN</w:t>
                      </w:r>
                      <w:r w:rsidR="00CC75AF">
                        <w:rPr>
                          <w:rFonts w:ascii="Times New Roman" w:hAnsi="Times New Roman" w:cs="Times New Roman"/>
                          <w:color w:val="000000" w:themeColor="text1"/>
                          <w:lang w:val="en-GB"/>
                        </w:rPr>
                        <w:t>:</w:t>
                      </w:r>
                    </w:p>
                    <w:p w:rsidR="00CC75AF" w:rsidRDefault="005C5A1B" w:rsidP="00CC75AF"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GB"/>
                        </w:rPr>
                        <w:t>symptoms did</w:t>
                      </w:r>
                      <w:r w:rsidR="00D23C9A">
                        <w:rPr>
                          <w:rFonts w:ascii="Times New Roman" w:hAnsi="Times New Roman" w:cs="Times New Roman"/>
                          <w:color w:val="000000" w:themeColor="text1"/>
                          <w:lang w:val="en-GB"/>
                        </w:rPr>
                        <w:t xml:space="preserve"> not improve</w:t>
                      </w:r>
                      <w:r w:rsidR="00CC75AF">
                        <w:rPr>
                          <w:rFonts w:ascii="Times New Roman" w:hAnsi="Times New Roman" w:cs="Times New Roman"/>
                          <w:color w:val="000000" w:themeColor="text1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67283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0CE8FF8A" wp14:editId="61A00C53">
                <wp:simplePos x="0" y="0"/>
                <wp:positionH relativeFrom="margin">
                  <wp:align>center</wp:align>
                </wp:positionH>
                <wp:positionV relativeFrom="paragraph">
                  <wp:posOffset>3510280</wp:posOffset>
                </wp:positionV>
                <wp:extent cx="1485900" cy="342900"/>
                <wp:effectExtent l="0" t="0" r="0" b="0"/>
                <wp:wrapSquare wrapText="bothSides"/>
                <wp:docPr id="27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C5A1B" w:rsidRDefault="005C5A1B" w:rsidP="005C5A1B">
                            <w:r>
                              <w:rPr>
                                <w:lang w:val="en-US"/>
                              </w:rPr>
                              <w:t xml:space="preserve"> January 29,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E8FF8A" id="Text Box 13" o:spid="_x0000_s1046" type="#_x0000_t202" style="position:absolute;margin-left:0;margin-top:276.4pt;width:117pt;height:27pt;z-index:2517514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" filled="f" stroked="f">
                <v:textbox>
                  <w:txbxContent>
                    <w:p w:rsidR="005C5A1B" w:rsidRDefault="005C5A1B" w:rsidP="005C5A1B">
                      <w:r>
                        <w:rPr>
                          <w:lang w:val="en-US"/>
                        </w:rPr>
                        <w:t xml:space="preserve"> January 29, 201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67283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2EB0483" wp14:editId="2D18D7C1">
                <wp:simplePos x="0" y="0"/>
                <wp:positionH relativeFrom="margin">
                  <wp:align>center</wp:align>
                </wp:positionH>
                <wp:positionV relativeFrom="paragraph">
                  <wp:posOffset>2318173</wp:posOffset>
                </wp:positionV>
                <wp:extent cx="1485900" cy="342900"/>
                <wp:effectExtent l="0" t="0" r="0" b="0"/>
                <wp:wrapSquare wrapText="bothSides"/>
                <wp:docPr id="2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C75AF" w:rsidRDefault="00CC75AF" w:rsidP="00CC75AF">
                            <w:r>
                              <w:rPr>
                                <w:lang w:val="en-US"/>
                              </w:rPr>
                              <w:t xml:space="preserve"> January 20,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998CEA" id="_x0000_s1037" type="#_x0000_t202" style="position:absolute;margin-left:0;margin-top:182.55pt;width:117pt;height:27pt;z-index:2517432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" filled="f" stroked="f">
                <v:textbox>
                  <w:txbxContent>
                    <w:p w:rsidR="00CC75AF" w:rsidRDefault="00CC75AF" w:rsidP="00CC75AF">
                      <w:r>
                        <w:rPr>
                          <w:lang w:val="en-US"/>
                        </w:rPr>
                        <w:t xml:space="preserve"> January </w:t>
                      </w:r>
                      <w:r>
                        <w:rPr>
                          <w:lang w:val="en-US"/>
                        </w:rPr>
                        <w:t>20</w:t>
                      </w:r>
                      <w:r>
                        <w:rPr>
                          <w:lang w:val="en-US"/>
                        </w:rPr>
                        <w:t>, 201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67283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686911" behindDoc="0" locked="0" layoutInCell="1" allowOverlap="1" wp14:anchorId="2D19C980" wp14:editId="51540ACA">
                <wp:simplePos x="0" y="0"/>
                <wp:positionH relativeFrom="column">
                  <wp:posOffset>1935903</wp:posOffset>
                </wp:positionH>
                <wp:positionV relativeFrom="paragraph">
                  <wp:posOffset>477943</wp:posOffset>
                </wp:positionV>
                <wp:extent cx="1714076" cy="8915400"/>
                <wp:effectExtent l="57150" t="19050" r="57785" b="95250"/>
                <wp:wrapNone/>
                <wp:docPr id="42" name="Arrow: Down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076" cy="891540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5FC8830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42" o:spid="_x0000_s1026" type="#_x0000_t67" style="position:absolute;margin-left:152.45pt;margin-top:37.65pt;width:134.95pt;height:702pt;z-index:25168691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" adj="19524" fillcolor="#d8d8d8 [2732]" strokecolor="#bfbfbf [2412]">
                <v:shadow on="t" color="black" opacity="22937f" origin=",.5" offset="0,.63889mm"/>
              </v:shape>
            </w:pict>
          </mc:Fallback>
        </mc:AlternateContent>
      </w:r>
      <w:r w:rsidR="00A67283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202ED8AD" wp14:editId="403B30E6">
                <wp:simplePos x="0" y="0"/>
                <wp:positionH relativeFrom="margin">
                  <wp:posOffset>2333625</wp:posOffset>
                </wp:positionH>
                <wp:positionV relativeFrom="paragraph">
                  <wp:posOffset>9058910</wp:posOffset>
                </wp:positionV>
                <wp:extent cx="1485900" cy="342900"/>
                <wp:effectExtent l="0" t="0" r="0" b="0"/>
                <wp:wrapSquare wrapText="bothSides"/>
                <wp:docPr id="41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66511" w:rsidRDefault="00D66511" w:rsidP="00D66511">
                            <w:r>
                              <w:rPr>
                                <w:lang w:val="en-US"/>
                              </w:rPr>
                              <w:t xml:space="preserve">March </w:t>
                            </w:r>
                            <w:r>
                              <w:t>5,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2ED8AD" id="_x0000_s1048" type="#_x0000_t202" style="position:absolute;margin-left:183.75pt;margin-top:713.3pt;width:117pt;height:27pt;z-index:251780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aoZvgIAANA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" filled="f" stroked="f">
                <v:textbox>
                  <w:txbxContent>
                    <w:p w:rsidR="00D66511" w:rsidRDefault="00D66511" w:rsidP="00D66511">
                      <w:r>
                        <w:rPr>
                          <w:lang w:val="en-US"/>
                        </w:rPr>
                        <w:t xml:space="preserve">March </w:t>
                      </w:r>
                      <w:r>
                        <w:t>5, 201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B7E23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479E81D" wp14:editId="63CA7EF1">
                <wp:simplePos x="0" y="0"/>
                <wp:positionH relativeFrom="margin">
                  <wp:align>center</wp:align>
                </wp:positionH>
                <wp:positionV relativeFrom="paragraph">
                  <wp:posOffset>5180753</wp:posOffset>
                </wp:positionV>
                <wp:extent cx="1485900" cy="342900"/>
                <wp:effectExtent l="0" t="0" r="0" b="0"/>
                <wp:wrapSquare wrapText="bothSides"/>
                <wp:docPr id="6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65DA5" w:rsidRDefault="00702EE3" w:rsidP="00865DA5">
                            <w:r>
                              <w:rPr>
                                <w:lang w:val="en-US"/>
                              </w:rPr>
                              <w:t>February</w:t>
                            </w:r>
                            <w:r w:rsidR="00865DA5">
                              <w:t xml:space="preserve"> 1, 201</w:t>
                            </w:r>
                            <w:r w:rsidR="002C17E0"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79E81D" id="_x0000_s1049" type="#_x0000_t202" style="position:absolute;margin-left:0;margin-top:407.95pt;width:117pt;height:27pt;z-index:2517329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EhQvgIAAM8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" filled="f" stroked="f">
                <v:textbox>
                  <w:txbxContent>
                    <w:p w:rsidR="00865DA5" w:rsidRDefault="00702EE3" w:rsidP="00865DA5">
                      <w:r>
                        <w:rPr>
                          <w:lang w:val="en-US"/>
                        </w:rPr>
                        <w:t>February</w:t>
                      </w:r>
                      <w:r w:rsidR="00865DA5">
                        <w:t xml:space="preserve"> 1, 201</w:t>
                      </w:r>
                      <w:r w:rsidR="002C17E0">
                        <w:t>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36973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BB81C0F" wp14:editId="01193DCD">
                <wp:simplePos x="0" y="0"/>
                <wp:positionH relativeFrom="column">
                  <wp:posOffset>2146300</wp:posOffset>
                </wp:positionH>
                <wp:positionV relativeFrom="paragraph">
                  <wp:posOffset>486198</wp:posOffset>
                </wp:positionV>
                <wp:extent cx="1485900" cy="342900"/>
                <wp:effectExtent l="4445" t="4445" r="0" b="0"/>
                <wp:wrapSquare wrapText="bothSides"/>
                <wp:docPr id="18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65DA5" w:rsidRDefault="00CC67DA" w:rsidP="00865DA5">
                            <w:r>
                              <w:rPr>
                                <w:lang w:val="en-US"/>
                              </w:rPr>
                              <w:t xml:space="preserve"> January</w:t>
                            </w:r>
                            <w:r w:rsidR="00CC75AF">
                              <w:rPr>
                                <w:lang w:val="en-US"/>
                              </w:rPr>
                              <w:t xml:space="preserve"> 6,</w:t>
                            </w:r>
                            <w:r>
                              <w:rPr>
                                <w:lang w:val="en-US"/>
                              </w:rPr>
                              <w:t xml:space="preserve">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B81C0F" id="_x0000_s1050" type="#_x0000_t202" style="position:absolute;margin-left:169pt;margin-top:38.3pt;width:117pt;height:27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" filled="f" stroked="f">
                <v:textbox>
                  <w:txbxContent>
                    <w:p w:rsidR="00865DA5" w:rsidRDefault="00CC67DA" w:rsidP="00865DA5">
                      <w:r>
                        <w:rPr>
                          <w:lang w:val="en-US"/>
                        </w:rPr>
                        <w:t xml:space="preserve"> January</w:t>
                      </w:r>
                      <w:r w:rsidR="00CC75AF">
                        <w:rPr>
                          <w:lang w:val="en-US"/>
                        </w:rPr>
                        <w:t xml:space="preserve"> 6,</w:t>
                      </w:r>
                      <w:r>
                        <w:rPr>
                          <w:lang w:val="en-US"/>
                        </w:rPr>
                        <w:t xml:space="preserve"> 201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2439E">
        <w:rPr>
          <w:noProof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BAA421E" wp14:editId="3DB74B52">
                <wp:simplePos x="0" y="0"/>
                <wp:positionH relativeFrom="margin">
                  <wp:align>center</wp:align>
                </wp:positionH>
                <wp:positionV relativeFrom="paragraph">
                  <wp:posOffset>8690187</wp:posOffset>
                </wp:positionV>
                <wp:extent cx="1485900" cy="342900"/>
                <wp:effectExtent l="0" t="0" r="0" b="0"/>
                <wp:wrapSquare wrapText="bothSides"/>
                <wp:docPr id="38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66511" w:rsidRDefault="00D66511" w:rsidP="00D66511">
                            <w:r>
                              <w:rPr>
                                <w:lang w:val="en-US"/>
                              </w:rPr>
                              <w:t xml:space="preserve">February </w:t>
                            </w:r>
                            <w:r>
                              <w:t>28,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AA421E" id="_x0000_s1051" type="#_x0000_t202" style="position:absolute;margin-left:0;margin-top:684.25pt;width:117pt;height:27pt;z-index:2517739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" filled="f" stroked="f">
                <v:textbox>
                  <w:txbxContent>
                    <w:p w:rsidR="00D66511" w:rsidRDefault="00D66511" w:rsidP="00D66511">
                      <w:r>
                        <w:rPr>
                          <w:lang w:val="en-US"/>
                        </w:rPr>
                        <w:t xml:space="preserve">February </w:t>
                      </w:r>
                      <w:r>
                        <w:t>28, 201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2562C6" w:rsidSect="00D66511">
      <w:pgSz w:w="11900" w:h="16840"/>
      <w:pgMar w:top="720" w:right="1411" w:bottom="432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158A" w:rsidRDefault="002F158A" w:rsidP="00EA2353">
      <w:r>
        <w:separator/>
      </w:r>
    </w:p>
  </w:endnote>
  <w:endnote w:type="continuationSeparator" w:id="0">
    <w:p w:rsidR="002F158A" w:rsidRDefault="002F158A" w:rsidP="00EA2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158A" w:rsidRDefault="002F158A" w:rsidP="00EA2353">
      <w:r>
        <w:separator/>
      </w:r>
    </w:p>
  </w:footnote>
  <w:footnote w:type="continuationSeparator" w:id="0">
    <w:p w:rsidR="002F158A" w:rsidRDefault="002F158A" w:rsidP="00EA23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433B79"/>
    <w:multiLevelType w:val="hybridMultilevel"/>
    <w:tmpl w:val="20AEFDAA"/>
    <w:lvl w:ilvl="0" w:tplc="EC4EF7AC">
      <w:start w:val="1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444"/>
    <w:rsid w:val="00047444"/>
    <w:rsid w:val="00071D82"/>
    <w:rsid w:val="0009025D"/>
    <w:rsid w:val="00093FC8"/>
    <w:rsid w:val="00165916"/>
    <w:rsid w:val="001D73C5"/>
    <w:rsid w:val="001E713A"/>
    <w:rsid w:val="002015FD"/>
    <w:rsid w:val="00252610"/>
    <w:rsid w:val="00254501"/>
    <w:rsid w:val="002562C6"/>
    <w:rsid w:val="002B60F5"/>
    <w:rsid w:val="002C17E0"/>
    <w:rsid w:val="002C5DC4"/>
    <w:rsid w:val="002C722B"/>
    <w:rsid w:val="002C7E83"/>
    <w:rsid w:val="002F158A"/>
    <w:rsid w:val="002F3FE9"/>
    <w:rsid w:val="003A2A86"/>
    <w:rsid w:val="00400BDE"/>
    <w:rsid w:val="004574D1"/>
    <w:rsid w:val="00461971"/>
    <w:rsid w:val="004C1C5C"/>
    <w:rsid w:val="004C21F9"/>
    <w:rsid w:val="004D4A23"/>
    <w:rsid w:val="004F1582"/>
    <w:rsid w:val="004F7AE0"/>
    <w:rsid w:val="0052439E"/>
    <w:rsid w:val="005341D2"/>
    <w:rsid w:val="005624DD"/>
    <w:rsid w:val="005C5A1B"/>
    <w:rsid w:val="005C717A"/>
    <w:rsid w:val="006030F5"/>
    <w:rsid w:val="00673469"/>
    <w:rsid w:val="00690048"/>
    <w:rsid w:val="006B0684"/>
    <w:rsid w:val="006B77A9"/>
    <w:rsid w:val="006F471E"/>
    <w:rsid w:val="00702EE3"/>
    <w:rsid w:val="007570AF"/>
    <w:rsid w:val="00764A7C"/>
    <w:rsid w:val="00766C2D"/>
    <w:rsid w:val="008047D2"/>
    <w:rsid w:val="008142E0"/>
    <w:rsid w:val="0082008B"/>
    <w:rsid w:val="00835BC0"/>
    <w:rsid w:val="00836DFC"/>
    <w:rsid w:val="00865DA5"/>
    <w:rsid w:val="00867D30"/>
    <w:rsid w:val="00870F84"/>
    <w:rsid w:val="008836A4"/>
    <w:rsid w:val="008A41C3"/>
    <w:rsid w:val="008C7FBF"/>
    <w:rsid w:val="00997CD0"/>
    <w:rsid w:val="009B06D4"/>
    <w:rsid w:val="009D6E80"/>
    <w:rsid w:val="00A035BC"/>
    <w:rsid w:val="00A0376C"/>
    <w:rsid w:val="00A6058D"/>
    <w:rsid w:val="00A67283"/>
    <w:rsid w:val="00AD2343"/>
    <w:rsid w:val="00AE5A31"/>
    <w:rsid w:val="00B5751E"/>
    <w:rsid w:val="00CA5175"/>
    <w:rsid w:val="00CC67DA"/>
    <w:rsid w:val="00CC75AF"/>
    <w:rsid w:val="00CD20FD"/>
    <w:rsid w:val="00CD4459"/>
    <w:rsid w:val="00D23C9A"/>
    <w:rsid w:val="00D66511"/>
    <w:rsid w:val="00DE1A30"/>
    <w:rsid w:val="00DE499E"/>
    <w:rsid w:val="00E73863"/>
    <w:rsid w:val="00EA2353"/>
    <w:rsid w:val="00EB7E23"/>
    <w:rsid w:val="00EF0671"/>
    <w:rsid w:val="00EF4C9C"/>
    <w:rsid w:val="00F3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645CCF5-E40D-4869-8125-E65BE760F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DA5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23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353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EA23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353"/>
    <w:rPr>
      <w:lang w:val="fr-FR"/>
    </w:rPr>
  </w:style>
  <w:style w:type="paragraph" w:styleId="ListParagraph">
    <w:name w:val="List Paragraph"/>
    <w:basedOn w:val="Normal"/>
    <w:uiPriority w:val="34"/>
    <w:qFormat/>
    <w:rsid w:val="00524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74F104-021A-4E5A-A613-25AB58B7B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Ecole de médecine Lausanne</Company>
  <LinksUpToDate>false</LinksUpToDate>
  <CharactersWithSpaces>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aike Spaltenstein</dc:creator>
  <cp:lastModifiedBy>มาเรีย นิน่า จิตะสมบัติ</cp:lastModifiedBy>
  <cp:revision>26</cp:revision>
  <cp:lastPrinted>2017-03-19T19:51:00Z</cp:lastPrinted>
  <dcterms:created xsi:type="dcterms:W3CDTF">2017-08-11T04:21:00Z</dcterms:created>
  <dcterms:modified xsi:type="dcterms:W3CDTF">2017-08-11T05:05:00Z</dcterms:modified>
</cp:coreProperties>
</file>